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4"/>
        <w:tblW w:w="0" w:type="auto"/>
        <w:tblInd w:w="420" w:type="dxa"/>
        <w:tblLook w:val="04A0" w:firstRow="1" w:lastRow="0" w:firstColumn="1" w:lastColumn="0" w:noHBand="0" w:noVBand="1"/>
      </w:tblPr>
      <w:tblGrid>
        <w:gridCol w:w="8068"/>
      </w:tblGrid>
      <w:tr w:rsidR="002C4D94" w:rsidRPr="002C4D94" w14:paraId="4C1482AA" w14:textId="77777777" w:rsidTr="002C4D94">
        <w:tc>
          <w:tcPr>
            <w:tcW w:w="8488" w:type="dxa"/>
          </w:tcPr>
          <w:p w14:paraId="6E479B0F" w14:textId="77777777" w:rsidR="002C4D94" w:rsidRPr="002C4D94" w:rsidRDefault="002C4D94" w:rsidP="00356663">
            <w:pPr>
              <w:pStyle w:val="a3"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</w:rPr>
              <w:t>Nagoya University Hospital</w:t>
            </w:r>
          </w:p>
        </w:tc>
      </w:tr>
      <w:tr w:rsidR="002C4D94" w:rsidRPr="002C4D94" w14:paraId="04E38A5D" w14:textId="77777777" w:rsidTr="002C4D94">
        <w:tc>
          <w:tcPr>
            <w:tcW w:w="8488" w:type="dxa"/>
          </w:tcPr>
          <w:p w14:paraId="49E5831B" w14:textId="77777777" w:rsidR="002C4D94" w:rsidRPr="002C4D94" w:rsidRDefault="002C4D94" w:rsidP="00356663">
            <w:pPr>
              <w:pStyle w:val="a3"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2C4D94">
              <w:rPr>
                <w:rFonts w:ascii="Times New Roman" w:eastAsia="ＭＳ Ｐゴシック" w:hAnsi="Times New Roman" w:cs="Times New Roman" w:hint="eastAsia"/>
                <w:color w:val="000000" w:themeColor="text1"/>
              </w:rPr>
              <w:t>Wakayama Medical University Hospital</w:t>
            </w:r>
          </w:p>
        </w:tc>
      </w:tr>
      <w:tr w:rsidR="002C4D94" w:rsidRPr="002C4D94" w14:paraId="31A7AB34" w14:textId="77777777" w:rsidTr="002C4D94">
        <w:tc>
          <w:tcPr>
            <w:tcW w:w="8488" w:type="dxa"/>
          </w:tcPr>
          <w:p w14:paraId="283FC650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Kumamoto University Hospital</w:t>
            </w:r>
          </w:p>
        </w:tc>
      </w:tr>
      <w:tr w:rsidR="002C4D94" w:rsidRPr="002C4D94" w14:paraId="59EDD0BF" w14:textId="77777777" w:rsidTr="002C4D94">
        <w:tc>
          <w:tcPr>
            <w:tcW w:w="8488" w:type="dxa"/>
          </w:tcPr>
          <w:p w14:paraId="085FAFF4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Kinki University </w:t>
            </w: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Hospital</w:t>
            </w:r>
          </w:p>
        </w:tc>
      </w:tr>
      <w:tr w:rsidR="002C4D94" w:rsidRPr="002C4D94" w14:paraId="016470BA" w14:textId="77777777" w:rsidTr="002C4D94">
        <w:tc>
          <w:tcPr>
            <w:tcW w:w="8488" w:type="dxa"/>
          </w:tcPr>
          <w:p w14:paraId="136E1691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ohoku University Hospital</w:t>
            </w:r>
          </w:p>
        </w:tc>
      </w:tr>
      <w:tr w:rsidR="002C4D94" w:rsidRPr="002C4D94" w14:paraId="4C667DD3" w14:textId="77777777" w:rsidTr="002C4D94">
        <w:tc>
          <w:tcPr>
            <w:tcW w:w="8488" w:type="dxa"/>
          </w:tcPr>
          <w:p w14:paraId="05453DF4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National </w:t>
            </w:r>
            <w:proofErr w:type="spellStart"/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Defence</w:t>
            </w:r>
            <w:proofErr w:type="spellEnd"/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 Medical College Hospital</w:t>
            </w:r>
          </w:p>
        </w:tc>
      </w:tr>
      <w:tr w:rsidR="002C4D94" w:rsidRPr="002C4D94" w14:paraId="0140AB3B" w14:textId="77777777" w:rsidTr="002C4D94">
        <w:tc>
          <w:tcPr>
            <w:tcW w:w="8488" w:type="dxa"/>
          </w:tcPr>
          <w:p w14:paraId="12F5F83B" w14:textId="77777777" w:rsidR="002C4D94" w:rsidRPr="002C4D94" w:rsidRDefault="002C4D94" w:rsidP="00356663">
            <w:pPr>
              <w:pStyle w:val="a3"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 w:hint="eastAsia"/>
                <w:color w:val="000000" w:themeColor="text1"/>
              </w:rPr>
            </w:pPr>
            <w:r w:rsidRPr="002C4D94">
              <w:rPr>
                <w:rFonts w:ascii="Times New Roman" w:eastAsia="ＭＳ Ｐゴシック" w:hAnsi="Times New Roman" w:cs="Times New Roman" w:hint="eastAsia"/>
                <w:color w:val="000000" w:themeColor="text1"/>
              </w:rPr>
              <w:t>Showa University Hospital</w:t>
            </w:r>
          </w:p>
        </w:tc>
      </w:tr>
      <w:tr w:rsidR="002C4D94" w:rsidRPr="002C4D94" w14:paraId="733964AD" w14:textId="77777777" w:rsidTr="002C4D94">
        <w:tc>
          <w:tcPr>
            <w:tcW w:w="8488" w:type="dxa"/>
          </w:tcPr>
          <w:p w14:paraId="28F5A7F7" w14:textId="77777777" w:rsidR="002C4D94" w:rsidRPr="002C4D94" w:rsidRDefault="002C4D94" w:rsidP="00356663">
            <w:pPr>
              <w:pStyle w:val="a3"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proofErr w:type="spellStart"/>
            <w:r w:rsidRPr="002C4D94">
              <w:rPr>
                <w:rFonts w:ascii="Times New Roman" w:eastAsia="ＭＳ Ｐゴシック" w:hAnsi="Times New Roman" w:cs="Times New Roman"/>
                <w:color w:val="000000" w:themeColor="text1"/>
              </w:rPr>
              <w:t>Bantane</w:t>
            </w:r>
            <w:proofErr w:type="spellEnd"/>
            <w:r w:rsidRPr="002C4D94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2C4D94">
              <w:rPr>
                <w:rFonts w:ascii="Times New Roman" w:eastAsia="ＭＳ Ｐゴシック" w:hAnsi="Times New Roman" w:cs="Times New Roman"/>
                <w:color w:val="000000" w:themeColor="text1"/>
              </w:rPr>
              <w:t>Hotokukai</w:t>
            </w:r>
            <w:proofErr w:type="spellEnd"/>
            <w:r w:rsidRPr="002C4D94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Hospital</w:t>
            </w:r>
          </w:p>
        </w:tc>
      </w:tr>
      <w:tr w:rsidR="002C4D94" w:rsidRPr="002C4D94" w14:paraId="32BBAC24" w14:textId="77777777" w:rsidTr="002C4D94">
        <w:tc>
          <w:tcPr>
            <w:tcW w:w="8488" w:type="dxa"/>
          </w:tcPr>
          <w:p w14:paraId="7BD84428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Nara Medical University Hospital</w:t>
            </w:r>
          </w:p>
        </w:tc>
      </w:tr>
      <w:tr w:rsidR="002C4D94" w:rsidRPr="002C4D94" w14:paraId="5C3B27F9" w14:textId="77777777" w:rsidTr="002C4D94">
        <w:tc>
          <w:tcPr>
            <w:tcW w:w="8488" w:type="dxa"/>
          </w:tcPr>
          <w:p w14:paraId="64C7B36C" w14:textId="77777777" w:rsidR="002C4D94" w:rsidRPr="002C4D94" w:rsidRDefault="002C4D94" w:rsidP="00356663">
            <w:pPr>
              <w:pStyle w:val="a3"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 w:hint="eastAsia"/>
                <w:color w:val="000000" w:themeColor="text1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</w:rPr>
              <w:t>Keio University Hospital</w:t>
            </w:r>
          </w:p>
        </w:tc>
      </w:tr>
      <w:tr w:rsidR="002C4D94" w:rsidRPr="002C4D94" w14:paraId="21FD25EA" w14:textId="77777777" w:rsidTr="002C4D94">
        <w:tc>
          <w:tcPr>
            <w:tcW w:w="8488" w:type="dxa"/>
          </w:tcPr>
          <w:p w14:paraId="64797151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oho University, Omori Hospital</w:t>
            </w:r>
          </w:p>
        </w:tc>
      </w:tr>
      <w:tr w:rsidR="002C4D94" w:rsidRPr="002C4D94" w14:paraId="465071EB" w14:textId="77777777" w:rsidTr="002C4D94">
        <w:tc>
          <w:tcPr>
            <w:tcW w:w="8488" w:type="dxa"/>
          </w:tcPr>
          <w:p w14:paraId="07A454A8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Kansai Medical University Hospital</w:t>
            </w:r>
          </w:p>
        </w:tc>
      </w:tr>
      <w:tr w:rsidR="002C4D94" w:rsidRPr="002C4D94" w14:paraId="07617B60" w14:textId="77777777" w:rsidTr="002C4D94">
        <w:tc>
          <w:tcPr>
            <w:tcW w:w="8488" w:type="dxa"/>
          </w:tcPr>
          <w:p w14:paraId="172F29C0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e Hospital of Hyogo College of Medicine</w:t>
            </w:r>
          </w:p>
        </w:tc>
      </w:tr>
      <w:tr w:rsidR="002C4D94" w:rsidRPr="002C4D94" w14:paraId="041D41E3" w14:textId="77777777" w:rsidTr="002C4D94">
        <w:tc>
          <w:tcPr>
            <w:tcW w:w="8488" w:type="dxa"/>
          </w:tcPr>
          <w:p w14:paraId="41C6D66F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Oita Red Cross Hospital</w:t>
            </w:r>
          </w:p>
        </w:tc>
      </w:tr>
      <w:tr w:rsidR="002C4D94" w:rsidRPr="002C4D94" w14:paraId="3A62D497" w14:textId="77777777" w:rsidTr="002C4D94">
        <w:tc>
          <w:tcPr>
            <w:tcW w:w="8488" w:type="dxa"/>
          </w:tcPr>
          <w:p w14:paraId="7175419B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oyama Prefectural Central Hospital</w:t>
            </w:r>
          </w:p>
        </w:tc>
      </w:tr>
      <w:tr w:rsidR="002C4D94" w:rsidRPr="002C4D94" w14:paraId="338E57FF" w14:textId="77777777" w:rsidTr="002C4D94">
        <w:tc>
          <w:tcPr>
            <w:tcW w:w="8488" w:type="dxa"/>
          </w:tcPr>
          <w:p w14:paraId="7C82734D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  <w:t>Fukuyama Medical Center</w:t>
            </w:r>
          </w:p>
        </w:tc>
      </w:tr>
      <w:tr w:rsidR="002C4D94" w:rsidRPr="002C4D94" w14:paraId="0720E600" w14:textId="77777777" w:rsidTr="002C4D94">
        <w:tc>
          <w:tcPr>
            <w:tcW w:w="8488" w:type="dxa"/>
          </w:tcPr>
          <w:p w14:paraId="76D29166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Sendai </w:t>
            </w:r>
            <w:proofErr w:type="spellStart"/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Kousei</w:t>
            </w:r>
            <w:proofErr w:type="spellEnd"/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 Hospital</w:t>
            </w:r>
          </w:p>
        </w:tc>
      </w:tr>
      <w:tr w:rsidR="002C4D94" w:rsidRPr="002C4D94" w14:paraId="50189E29" w14:textId="77777777" w:rsidTr="002C4D94">
        <w:tc>
          <w:tcPr>
            <w:tcW w:w="8488" w:type="dxa"/>
          </w:tcPr>
          <w:p w14:paraId="14244FDD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  <w:t>Kyushu University Hospital</w:t>
            </w:r>
          </w:p>
        </w:tc>
      </w:tr>
      <w:tr w:rsidR="002C4D94" w:rsidRPr="002C4D94" w14:paraId="36D3F9EA" w14:textId="77777777" w:rsidTr="002C4D94">
        <w:tc>
          <w:tcPr>
            <w:tcW w:w="8488" w:type="dxa"/>
          </w:tcPr>
          <w:p w14:paraId="5B7872AB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Kyoto </w:t>
            </w:r>
            <w:proofErr w:type="spellStart"/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Katsura</w:t>
            </w:r>
            <w:proofErr w:type="spellEnd"/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 Hospital</w:t>
            </w:r>
          </w:p>
        </w:tc>
      </w:tr>
      <w:tr w:rsidR="002C4D94" w:rsidRPr="002C4D94" w14:paraId="6AA058FC" w14:textId="77777777" w:rsidTr="002C4D94">
        <w:tc>
          <w:tcPr>
            <w:tcW w:w="8488" w:type="dxa"/>
          </w:tcPr>
          <w:p w14:paraId="7D276025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St. Marianna University School of Medicine Hospital</w:t>
            </w:r>
          </w:p>
        </w:tc>
      </w:tr>
      <w:tr w:rsidR="002C4D94" w:rsidRPr="002C4D94" w14:paraId="43E5A364" w14:textId="77777777" w:rsidTr="002C4D94">
        <w:tc>
          <w:tcPr>
            <w:tcW w:w="8488" w:type="dxa"/>
          </w:tcPr>
          <w:p w14:paraId="2482AAF8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Kansai </w:t>
            </w:r>
            <w:proofErr w:type="spellStart"/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Rosai</w:t>
            </w:r>
            <w:proofErr w:type="spellEnd"/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 Hospital</w:t>
            </w:r>
          </w:p>
        </w:tc>
      </w:tr>
      <w:tr w:rsidR="002C4D94" w:rsidRPr="002C4D94" w14:paraId="0BE2B8EF" w14:textId="77777777" w:rsidTr="002C4D94">
        <w:tc>
          <w:tcPr>
            <w:tcW w:w="8488" w:type="dxa"/>
          </w:tcPr>
          <w:p w14:paraId="5BBA0F1D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Tokyo Medical </w:t>
            </w:r>
            <w:proofErr w:type="gramStart"/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And</w:t>
            </w:r>
            <w:proofErr w:type="gramEnd"/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 Dental University Hospital Faculty of Medicine</w:t>
            </w:r>
          </w:p>
        </w:tc>
      </w:tr>
      <w:tr w:rsidR="002C4D94" w:rsidRPr="002C4D94" w14:paraId="2F4A3AB7" w14:textId="77777777" w:rsidTr="002C4D94">
        <w:tc>
          <w:tcPr>
            <w:tcW w:w="8488" w:type="dxa"/>
          </w:tcPr>
          <w:p w14:paraId="13DD63CC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University Hospital Kyoto Prefectural University of Medicine</w:t>
            </w:r>
          </w:p>
        </w:tc>
      </w:tr>
      <w:tr w:rsidR="002C4D94" w:rsidRPr="002C4D94" w14:paraId="22E28562" w14:textId="77777777" w:rsidTr="002C4D94">
        <w:tc>
          <w:tcPr>
            <w:tcW w:w="8488" w:type="dxa"/>
          </w:tcPr>
          <w:p w14:paraId="4DBB3B66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jc w:val="left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Osaka University Hospital</w:t>
            </w:r>
          </w:p>
        </w:tc>
      </w:tr>
      <w:tr w:rsidR="002C4D94" w:rsidRPr="002C4D94" w14:paraId="625B16EF" w14:textId="77777777" w:rsidTr="002C4D94">
        <w:tc>
          <w:tcPr>
            <w:tcW w:w="8488" w:type="dxa"/>
          </w:tcPr>
          <w:p w14:paraId="6723C575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oyama University Hospital</w:t>
            </w:r>
          </w:p>
        </w:tc>
      </w:tr>
      <w:tr w:rsidR="002C4D94" w:rsidRPr="002C4D94" w14:paraId="18340F09" w14:textId="77777777" w:rsidTr="002C4D94">
        <w:tc>
          <w:tcPr>
            <w:tcW w:w="8488" w:type="dxa"/>
          </w:tcPr>
          <w:p w14:paraId="5B8BAB36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Hiroshima University Hospital</w:t>
            </w:r>
          </w:p>
        </w:tc>
      </w:tr>
      <w:tr w:rsidR="002C4D94" w:rsidRPr="002C4D94" w14:paraId="27ECFDD1" w14:textId="77777777" w:rsidTr="002C4D94">
        <w:tc>
          <w:tcPr>
            <w:tcW w:w="8488" w:type="dxa"/>
          </w:tcPr>
          <w:p w14:paraId="20318CA3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  <w:t>Oita University Hospital</w:t>
            </w:r>
          </w:p>
        </w:tc>
      </w:tr>
      <w:tr w:rsidR="002C4D94" w:rsidRPr="002C4D94" w14:paraId="18A4D536" w14:textId="77777777" w:rsidTr="002C4D94">
        <w:tc>
          <w:tcPr>
            <w:tcW w:w="8488" w:type="dxa"/>
          </w:tcPr>
          <w:p w14:paraId="49D20208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Sapporo Medical University Hospital</w:t>
            </w:r>
          </w:p>
        </w:tc>
      </w:tr>
      <w:tr w:rsidR="002C4D94" w:rsidRPr="002C4D94" w14:paraId="7C8670BC" w14:textId="77777777" w:rsidTr="002C4D94">
        <w:tc>
          <w:tcPr>
            <w:tcW w:w="8488" w:type="dxa"/>
          </w:tcPr>
          <w:p w14:paraId="0694261A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University of Miyazaki Hospital</w:t>
            </w:r>
          </w:p>
        </w:tc>
      </w:tr>
      <w:tr w:rsidR="002C4D94" w:rsidRPr="002C4D94" w14:paraId="2973C7ED" w14:textId="77777777" w:rsidTr="002C4D94">
        <w:tc>
          <w:tcPr>
            <w:tcW w:w="8488" w:type="dxa"/>
          </w:tcPr>
          <w:p w14:paraId="4C9FCC77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  <w:t>Gifu University Hospital</w:t>
            </w:r>
          </w:p>
        </w:tc>
      </w:tr>
      <w:tr w:rsidR="002C4D94" w:rsidRPr="002C4D94" w14:paraId="238BE89A" w14:textId="77777777" w:rsidTr="002C4D94">
        <w:tc>
          <w:tcPr>
            <w:tcW w:w="8488" w:type="dxa"/>
          </w:tcPr>
          <w:p w14:paraId="59C988A4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  <w:t>Kyoto University Hospital</w:t>
            </w:r>
          </w:p>
        </w:tc>
      </w:tr>
      <w:tr w:rsidR="002C4D94" w:rsidRPr="002C4D94" w14:paraId="136E00E6" w14:textId="77777777" w:rsidTr="002C4D94">
        <w:tc>
          <w:tcPr>
            <w:tcW w:w="8488" w:type="dxa"/>
          </w:tcPr>
          <w:p w14:paraId="49671A6F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Japanese Red Cross Otsu Hospital</w:t>
            </w:r>
          </w:p>
        </w:tc>
      </w:tr>
      <w:tr w:rsidR="002C4D94" w:rsidRPr="002C4D94" w14:paraId="7412F683" w14:textId="77777777" w:rsidTr="002C4D94">
        <w:tc>
          <w:tcPr>
            <w:tcW w:w="8488" w:type="dxa"/>
          </w:tcPr>
          <w:p w14:paraId="7E253298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lastRenderedPageBreak/>
              <w:t>Fukushima Medical University Hospital</w:t>
            </w:r>
          </w:p>
        </w:tc>
      </w:tr>
      <w:tr w:rsidR="002C4D94" w:rsidRPr="002C4D94" w14:paraId="7B3BD72E" w14:textId="77777777" w:rsidTr="002C4D94">
        <w:tc>
          <w:tcPr>
            <w:tcW w:w="8488" w:type="dxa"/>
          </w:tcPr>
          <w:p w14:paraId="16880531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proofErr w:type="spellStart"/>
            <w:r w:rsidRPr="002C4D9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  <w:t>Saiseikai</w:t>
            </w:r>
            <w:proofErr w:type="spellEnd"/>
            <w:r w:rsidRPr="002C4D9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  <w:t xml:space="preserve"> </w:t>
            </w:r>
            <w:proofErr w:type="spellStart"/>
            <w:r w:rsidRPr="002C4D9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  <w:t>Yokohamashi</w:t>
            </w:r>
            <w:proofErr w:type="spellEnd"/>
            <w:r w:rsidRPr="002C4D9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  <w:t xml:space="preserve"> Tobu Hospital</w:t>
            </w:r>
          </w:p>
        </w:tc>
      </w:tr>
      <w:tr w:rsidR="002C4D94" w:rsidRPr="002C4D94" w14:paraId="3AB9CB35" w14:textId="77777777" w:rsidTr="002C4D94">
        <w:tc>
          <w:tcPr>
            <w:tcW w:w="8488" w:type="dxa"/>
          </w:tcPr>
          <w:p w14:paraId="41BAEA42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  <w:t>Osaka City University Hospital</w:t>
            </w:r>
          </w:p>
        </w:tc>
      </w:tr>
      <w:tr w:rsidR="002C4D94" w:rsidRPr="002C4D94" w14:paraId="4007545A" w14:textId="77777777" w:rsidTr="002C4D94">
        <w:tc>
          <w:tcPr>
            <w:tcW w:w="8488" w:type="dxa"/>
          </w:tcPr>
          <w:p w14:paraId="04B572F2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Hiroshima City Hiroshima Citizens</w:t>
            </w: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 </w:t>
            </w: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Hospital</w:t>
            </w:r>
          </w:p>
        </w:tc>
      </w:tr>
      <w:tr w:rsidR="002C4D94" w:rsidRPr="002C4D94" w14:paraId="3846DF6A" w14:textId="77777777" w:rsidTr="002C4D94">
        <w:tc>
          <w:tcPr>
            <w:tcW w:w="8488" w:type="dxa"/>
          </w:tcPr>
          <w:p w14:paraId="743BE180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Japanese Red Cross </w:t>
            </w:r>
            <w:proofErr w:type="spellStart"/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Musashino</w:t>
            </w:r>
            <w:proofErr w:type="spellEnd"/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 Hospital</w:t>
            </w:r>
          </w:p>
        </w:tc>
      </w:tr>
      <w:tr w:rsidR="002C4D94" w:rsidRPr="002C4D94" w14:paraId="1BBA8B02" w14:textId="77777777" w:rsidTr="002C4D94">
        <w:tc>
          <w:tcPr>
            <w:tcW w:w="8488" w:type="dxa"/>
          </w:tcPr>
          <w:p w14:paraId="11F5BF5A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University of Yamanashi Hospital</w:t>
            </w:r>
          </w:p>
        </w:tc>
      </w:tr>
      <w:tr w:rsidR="002C4D94" w:rsidRPr="002C4D94" w14:paraId="0FD28057" w14:textId="77777777" w:rsidTr="002C4D94">
        <w:tc>
          <w:tcPr>
            <w:tcW w:w="8488" w:type="dxa"/>
          </w:tcPr>
          <w:p w14:paraId="5E737EC0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Hokkaido University Hospital</w:t>
            </w:r>
          </w:p>
        </w:tc>
      </w:tr>
      <w:tr w:rsidR="002C4D94" w:rsidRPr="002C4D94" w14:paraId="1DE17667" w14:textId="77777777" w:rsidTr="002C4D94">
        <w:tc>
          <w:tcPr>
            <w:tcW w:w="8488" w:type="dxa"/>
          </w:tcPr>
          <w:p w14:paraId="1992555C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okyo Medical University Hospital</w:t>
            </w:r>
          </w:p>
        </w:tc>
      </w:tr>
      <w:tr w:rsidR="002C4D94" w:rsidRPr="002C4D94" w14:paraId="16A556B6" w14:textId="77777777" w:rsidTr="002C4D94">
        <w:tc>
          <w:tcPr>
            <w:tcW w:w="8488" w:type="dxa"/>
          </w:tcPr>
          <w:p w14:paraId="6D8807EF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</w:pPr>
            <w:proofErr w:type="spellStart"/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eikyo</w:t>
            </w:r>
            <w:proofErr w:type="spellEnd"/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 University Medical Center</w:t>
            </w:r>
          </w:p>
        </w:tc>
      </w:tr>
      <w:tr w:rsidR="002C4D94" w:rsidRPr="002C4D94" w14:paraId="694C9B21" w14:textId="77777777" w:rsidTr="002C4D94">
        <w:tc>
          <w:tcPr>
            <w:tcW w:w="8488" w:type="dxa"/>
          </w:tcPr>
          <w:p w14:paraId="5FFC3365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Aichi Cancer Center</w:t>
            </w:r>
          </w:p>
        </w:tc>
      </w:tr>
      <w:tr w:rsidR="002C4D94" w:rsidRPr="002C4D94" w14:paraId="7B1F8636" w14:textId="77777777" w:rsidTr="002C4D94">
        <w:tc>
          <w:tcPr>
            <w:tcW w:w="8488" w:type="dxa"/>
          </w:tcPr>
          <w:p w14:paraId="3AE84157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  <w:t>Kurume University Hospital</w:t>
            </w:r>
          </w:p>
        </w:tc>
      </w:tr>
      <w:tr w:rsidR="002C4D94" w:rsidRPr="002C4D94" w14:paraId="7DA06A09" w14:textId="77777777" w:rsidTr="002C4D94">
        <w:tc>
          <w:tcPr>
            <w:tcW w:w="8488" w:type="dxa"/>
          </w:tcPr>
          <w:p w14:paraId="036CBD22" w14:textId="77777777" w:rsidR="002C4D94" w:rsidRPr="002C4D94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Yamaguchi University Hospital</w:t>
            </w:r>
          </w:p>
        </w:tc>
      </w:tr>
      <w:tr w:rsidR="002C4D94" w:rsidRPr="00141FD6" w14:paraId="35A13B39" w14:textId="77777777" w:rsidTr="002C4D94">
        <w:tc>
          <w:tcPr>
            <w:tcW w:w="8488" w:type="dxa"/>
          </w:tcPr>
          <w:p w14:paraId="0E10CD50" w14:textId="77777777" w:rsidR="002C4D94" w:rsidRPr="00141FD6" w:rsidRDefault="002C4D94" w:rsidP="0035666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</w:pPr>
            <w:r w:rsidRPr="002C4D94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Osaka City General Hospital</w:t>
            </w:r>
          </w:p>
        </w:tc>
      </w:tr>
    </w:tbl>
    <w:p w14:paraId="61F61CA2" w14:textId="2CC720F1" w:rsidR="00913EC4" w:rsidRPr="002C4D94" w:rsidRDefault="00913EC4" w:rsidP="002C4D94">
      <w:pPr>
        <w:widowControl/>
        <w:rPr>
          <w:rFonts w:ascii="Times New Roman" w:eastAsia="ＭＳ Ｐゴシック" w:hAnsi="Times New Roman" w:cs="Times New Roman" w:hint="eastAsia"/>
          <w:color w:val="000000" w:themeColor="text1"/>
          <w:kern w:val="0"/>
        </w:rPr>
      </w:pPr>
      <w:bookmarkStart w:id="0" w:name="_GoBack"/>
      <w:bookmarkEnd w:id="0"/>
    </w:p>
    <w:sectPr w:rsidR="00913EC4" w:rsidRPr="002C4D94" w:rsidSect="00BB3D7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16578B"/>
    <w:multiLevelType w:val="hybridMultilevel"/>
    <w:tmpl w:val="B2CA794C"/>
    <w:lvl w:ilvl="0" w:tplc="DCD2FFC4">
      <w:start w:val="1"/>
      <w:numFmt w:val="decimal"/>
      <w:lvlText w:val="%1."/>
      <w:lvlJc w:val="left"/>
      <w:pPr>
        <w:ind w:left="360" w:hanging="360"/>
      </w:pPr>
      <w:rPr>
        <w:rFonts w:hint="default"/>
        <w:color w:val="0070C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90118C8"/>
    <w:multiLevelType w:val="hybridMultilevel"/>
    <w:tmpl w:val="F6829A5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4373"/>
    <w:rsid w:val="00025BCF"/>
    <w:rsid w:val="000560AC"/>
    <w:rsid w:val="00075F69"/>
    <w:rsid w:val="000B4F36"/>
    <w:rsid w:val="000C0D60"/>
    <w:rsid w:val="000C1313"/>
    <w:rsid w:val="000C328F"/>
    <w:rsid w:val="000D1A3A"/>
    <w:rsid w:val="000F4629"/>
    <w:rsid w:val="00127EC9"/>
    <w:rsid w:val="00141FD6"/>
    <w:rsid w:val="00170756"/>
    <w:rsid w:val="00171722"/>
    <w:rsid w:val="00190F49"/>
    <w:rsid w:val="001A6B4C"/>
    <w:rsid w:val="001A6F80"/>
    <w:rsid w:val="001B6B51"/>
    <w:rsid w:val="001C5009"/>
    <w:rsid w:val="0020708B"/>
    <w:rsid w:val="00220649"/>
    <w:rsid w:val="00231F01"/>
    <w:rsid w:val="002416FB"/>
    <w:rsid w:val="00261905"/>
    <w:rsid w:val="00265C77"/>
    <w:rsid w:val="002811EA"/>
    <w:rsid w:val="0028629D"/>
    <w:rsid w:val="002C4D94"/>
    <w:rsid w:val="002E04D0"/>
    <w:rsid w:val="002E29BB"/>
    <w:rsid w:val="002E4CF8"/>
    <w:rsid w:val="002F5165"/>
    <w:rsid w:val="003439F1"/>
    <w:rsid w:val="00345779"/>
    <w:rsid w:val="00347383"/>
    <w:rsid w:val="003806EF"/>
    <w:rsid w:val="0038714E"/>
    <w:rsid w:val="003C2F67"/>
    <w:rsid w:val="003D3C7B"/>
    <w:rsid w:val="003F5115"/>
    <w:rsid w:val="0043290B"/>
    <w:rsid w:val="0043619D"/>
    <w:rsid w:val="00440AEF"/>
    <w:rsid w:val="00441FF7"/>
    <w:rsid w:val="004461AF"/>
    <w:rsid w:val="004468F0"/>
    <w:rsid w:val="00490249"/>
    <w:rsid w:val="004A345E"/>
    <w:rsid w:val="004B240F"/>
    <w:rsid w:val="004C3CB6"/>
    <w:rsid w:val="004D3A08"/>
    <w:rsid w:val="004E2ADF"/>
    <w:rsid w:val="004E52DE"/>
    <w:rsid w:val="004E6BCB"/>
    <w:rsid w:val="004F4049"/>
    <w:rsid w:val="004F5A2E"/>
    <w:rsid w:val="00513EDC"/>
    <w:rsid w:val="00523A89"/>
    <w:rsid w:val="00527752"/>
    <w:rsid w:val="00541B0E"/>
    <w:rsid w:val="00543128"/>
    <w:rsid w:val="00552CE0"/>
    <w:rsid w:val="0056304B"/>
    <w:rsid w:val="00573A0C"/>
    <w:rsid w:val="0057774E"/>
    <w:rsid w:val="00584D2A"/>
    <w:rsid w:val="00590C3C"/>
    <w:rsid w:val="00593F5F"/>
    <w:rsid w:val="00594373"/>
    <w:rsid w:val="005A6888"/>
    <w:rsid w:val="005B20B8"/>
    <w:rsid w:val="005B33D6"/>
    <w:rsid w:val="005C45CA"/>
    <w:rsid w:val="005D6BF2"/>
    <w:rsid w:val="00604C1F"/>
    <w:rsid w:val="0060708C"/>
    <w:rsid w:val="006073D0"/>
    <w:rsid w:val="00614E7B"/>
    <w:rsid w:val="00660EB0"/>
    <w:rsid w:val="006622BB"/>
    <w:rsid w:val="006679D2"/>
    <w:rsid w:val="00675BD1"/>
    <w:rsid w:val="00692995"/>
    <w:rsid w:val="00695C10"/>
    <w:rsid w:val="006A2100"/>
    <w:rsid w:val="006A35B6"/>
    <w:rsid w:val="006A7F9A"/>
    <w:rsid w:val="006B09B4"/>
    <w:rsid w:val="006B24D1"/>
    <w:rsid w:val="00703A4F"/>
    <w:rsid w:val="00720160"/>
    <w:rsid w:val="00754CB0"/>
    <w:rsid w:val="007710E1"/>
    <w:rsid w:val="00774771"/>
    <w:rsid w:val="00781549"/>
    <w:rsid w:val="007849E5"/>
    <w:rsid w:val="00790362"/>
    <w:rsid w:val="0079447D"/>
    <w:rsid w:val="0079535A"/>
    <w:rsid w:val="007A4122"/>
    <w:rsid w:val="007C1668"/>
    <w:rsid w:val="007D51E9"/>
    <w:rsid w:val="007E27A1"/>
    <w:rsid w:val="007E48C3"/>
    <w:rsid w:val="007E59A9"/>
    <w:rsid w:val="007E78EA"/>
    <w:rsid w:val="00831CCA"/>
    <w:rsid w:val="00833809"/>
    <w:rsid w:val="0088469A"/>
    <w:rsid w:val="008A207A"/>
    <w:rsid w:val="008A6CA0"/>
    <w:rsid w:val="008B4E82"/>
    <w:rsid w:val="008C1343"/>
    <w:rsid w:val="008D0D34"/>
    <w:rsid w:val="008D4071"/>
    <w:rsid w:val="00902E5E"/>
    <w:rsid w:val="00905D74"/>
    <w:rsid w:val="00913EC4"/>
    <w:rsid w:val="00927346"/>
    <w:rsid w:val="00932665"/>
    <w:rsid w:val="00935F2F"/>
    <w:rsid w:val="0094488B"/>
    <w:rsid w:val="0095169E"/>
    <w:rsid w:val="009539DD"/>
    <w:rsid w:val="00955C02"/>
    <w:rsid w:val="009579C6"/>
    <w:rsid w:val="0096757E"/>
    <w:rsid w:val="009C7E4B"/>
    <w:rsid w:val="009D67CC"/>
    <w:rsid w:val="009F12CD"/>
    <w:rsid w:val="009F41D7"/>
    <w:rsid w:val="00A168B1"/>
    <w:rsid w:val="00A35C5A"/>
    <w:rsid w:val="00A47A34"/>
    <w:rsid w:val="00A65D19"/>
    <w:rsid w:val="00A70FB8"/>
    <w:rsid w:val="00A84ADA"/>
    <w:rsid w:val="00A972AB"/>
    <w:rsid w:val="00AA238A"/>
    <w:rsid w:val="00AA450E"/>
    <w:rsid w:val="00AA65C9"/>
    <w:rsid w:val="00AE48FC"/>
    <w:rsid w:val="00AF7BB6"/>
    <w:rsid w:val="00B05B3E"/>
    <w:rsid w:val="00B365FD"/>
    <w:rsid w:val="00B52A7A"/>
    <w:rsid w:val="00B7372A"/>
    <w:rsid w:val="00BA14DA"/>
    <w:rsid w:val="00BB3D7A"/>
    <w:rsid w:val="00BC2880"/>
    <w:rsid w:val="00BC7343"/>
    <w:rsid w:val="00C02331"/>
    <w:rsid w:val="00C067C8"/>
    <w:rsid w:val="00C212AF"/>
    <w:rsid w:val="00C72C4D"/>
    <w:rsid w:val="00C733B6"/>
    <w:rsid w:val="00C83A83"/>
    <w:rsid w:val="00C95E35"/>
    <w:rsid w:val="00CB7C34"/>
    <w:rsid w:val="00CD2CEB"/>
    <w:rsid w:val="00CD7117"/>
    <w:rsid w:val="00CF593B"/>
    <w:rsid w:val="00D062F7"/>
    <w:rsid w:val="00D16E10"/>
    <w:rsid w:val="00DA246E"/>
    <w:rsid w:val="00DB10CF"/>
    <w:rsid w:val="00DC5795"/>
    <w:rsid w:val="00DE727C"/>
    <w:rsid w:val="00DF1355"/>
    <w:rsid w:val="00E13BAF"/>
    <w:rsid w:val="00E22D57"/>
    <w:rsid w:val="00E24EFF"/>
    <w:rsid w:val="00E35BF7"/>
    <w:rsid w:val="00E517E8"/>
    <w:rsid w:val="00E5264A"/>
    <w:rsid w:val="00EA6C0F"/>
    <w:rsid w:val="00ED7165"/>
    <w:rsid w:val="00EF1CC4"/>
    <w:rsid w:val="00EF35E3"/>
    <w:rsid w:val="00EF3982"/>
    <w:rsid w:val="00EF7A00"/>
    <w:rsid w:val="00F1722A"/>
    <w:rsid w:val="00F2489F"/>
    <w:rsid w:val="00F25516"/>
    <w:rsid w:val="00F32583"/>
    <w:rsid w:val="00F4035D"/>
    <w:rsid w:val="00F418A9"/>
    <w:rsid w:val="00F42719"/>
    <w:rsid w:val="00F571F3"/>
    <w:rsid w:val="00F605A5"/>
    <w:rsid w:val="00FA0C95"/>
    <w:rsid w:val="00FA4650"/>
    <w:rsid w:val="00FB3207"/>
    <w:rsid w:val="00FC4428"/>
    <w:rsid w:val="00FF0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3401E0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05B3E"/>
    <w:pPr>
      <w:ind w:leftChars="400" w:left="840"/>
    </w:pPr>
  </w:style>
  <w:style w:type="table" w:styleId="a4">
    <w:name w:val="Table Grid"/>
    <w:basedOn w:val="a1"/>
    <w:uiPriority w:val="39"/>
    <w:rsid w:val="002C4D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3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3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4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2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田豪</dc:creator>
  <cp:keywords/>
  <dc:description/>
  <cp:lastModifiedBy>山田豪</cp:lastModifiedBy>
  <cp:revision>10</cp:revision>
  <dcterms:created xsi:type="dcterms:W3CDTF">2017-08-08T08:42:00Z</dcterms:created>
  <dcterms:modified xsi:type="dcterms:W3CDTF">2018-06-12T03:02:00Z</dcterms:modified>
</cp:coreProperties>
</file>